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18D" w:rsidRDefault="004D118D"/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5599"/>
        <w:gridCol w:w="1275"/>
        <w:gridCol w:w="1136"/>
        <w:gridCol w:w="1768"/>
      </w:tblGrid>
      <w:tr w:rsidR="0019055C" w:rsidRPr="004D118D" w:rsidTr="0019055C">
        <w:trPr>
          <w:trHeight w:val="509"/>
        </w:trPr>
        <w:tc>
          <w:tcPr>
            <w:tcW w:w="28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ar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tri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extur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ature</w:t>
            </w:r>
            <w:proofErr w:type="spellEnd"/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rrected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-value</w:t>
            </w:r>
            <w:proofErr w:type="spellEnd"/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rrected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Pr="004D118D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it-IT"/>
              </w:rPr>
              <w:t></w:t>
            </w:r>
          </w:p>
        </w:tc>
        <w:tc>
          <w:tcPr>
            <w:tcW w:w="9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55C" w:rsidRPr="005645BA" w:rsidRDefault="005645BA" w:rsidP="00564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r</w:t>
            </w:r>
            <w:r w:rsidR="0019055C"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ejection </w:t>
            </w:r>
          </w:p>
        </w:tc>
      </w:tr>
      <w:tr w:rsidR="0019055C" w:rsidRPr="004D118D" w:rsidTr="0019055C">
        <w:trPr>
          <w:trHeight w:val="509"/>
        </w:trPr>
        <w:tc>
          <w:tcPr>
            <w:tcW w:w="28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30"/>
        </w:trPr>
        <w:tc>
          <w:tcPr>
            <w:tcW w:w="28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ogeneity</w:t>
            </w:r>
            <w:proofErr w:type="spellEnd"/>
          </w:p>
        </w:tc>
        <w:tc>
          <w:tcPr>
            <w:tcW w:w="652" w:type="pc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 i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verse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ffere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moment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lignment -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n length variabilit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0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oxel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lignment -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h intensity short run emphasis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tensity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ffere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arsenes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eighborhood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tensity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iffere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</w:t>
            </w: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usynes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33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ighborhood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tensity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ffere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ngth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tensity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z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Zone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tensity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ability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3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rmalized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mogeneity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rmalized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relation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oxel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tistics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V.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rtosi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7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xtur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ectrum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x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ectrum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lastRenderedPageBreak/>
              <w:t>Textur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atur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ding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- </w:t>
            </w:r>
            <w:proofErr w:type="spellStart"/>
            <w:r w:rsidR="005645BA"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</w:t>
            </w: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arsenes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10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cond angular moment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- </w:t>
            </w:r>
            <w:r w:rsidR="005645BA"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h</w:t>
            </w: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omogeneit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ensit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5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i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verse difference moment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9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190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-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od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rop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190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Texture Feature Coding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ooccurance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 - </w:t>
            </w:r>
            <w:r w:rsidR="005645BA"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</w:t>
            </w: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od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</w:t>
            </w: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imilarit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eighboring Gray Level Dependence -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umber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nuniformity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9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C221A9" w:rsidTr="0019055C">
        <w:trPr>
          <w:trHeight w:val="255"/>
        </w:trPr>
        <w:tc>
          <w:tcPr>
            <w:tcW w:w="2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Neighboring Gray Level Dependence </w:t>
            </w:r>
            <w:r w:rsidR="005645BA"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 e</w:t>
            </w: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tropy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U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iddle vs </w:t>
            </w: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nge</w:t>
            </w:r>
            <w:proofErr w:type="spellEnd"/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  <w:tr w:rsidR="0019055C" w:rsidRPr="004D118D" w:rsidTr="0019055C">
        <w:trPr>
          <w:trHeight w:val="255"/>
        </w:trPr>
        <w:tc>
          <w:tcPr>
            <w:tcW w:w="2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ner</w:t>
            </w:r>
            <w:proofErr w:type="spellEnd"/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middle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9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55C" w:rsidRPr="004D118D" w:rsidRDefault="0019055C" w:rsidP="00AA3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4D11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LSE</w:t>
            </w:r>
          </w:p>
        </w:tc>
      </w:tr>
    </w:tbl>
    <w:p w:rsidR="004D118D" w:rsidRDefault="004D118D" w:rsidP="004D118D">
      <w:pPr>
        <w:rPr>
          <w:rFonts w:ascii="Times New Roman" w:hAnsi="Times New Roman" w:cs="Times New Roman"/>
          <w:lang w:val="en-US"/>
        </w:rPr>
      </w:pPr>
    </w:p>
    <w:p w:rsidR="004D118D" w:rsidRPr="00353905" w:rsidRDefault="004D118D" w:rsidP="004D118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5390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4 Table</w:t>
      </w:r>
      <w:r w:rsidRPr="00353905">
        <w:rPr>
          <w:rFonts w:ascii="Times New Roman" w:hAnsi="Times New Roman" w:cs="Times New Roman"/>
          <w:b/>
          <w:lang w:val="en-US"/>
        </w:rPr>
        <w:t xml:space="preserve">. </w:t>
      </w:r>
      <w:r w:rsidRPr="00FE7A72">
        <w:rPr>
          <w:rFonts w:ascii="Times New Roman" w:hAnsi="Times New Roman" w:cs="Times New Roman"/>
          <w:b/>
          <w:i/>
          <w:lang w:val="en-US"/>
        </w:rPr>
        <w:t>Post-hoc</w:t>
      </w:r>
      <w:r w:rsidRPr="00353905">
        <w:rPr>
          <w:rFonts w:ascii="Times New Roman" w:hAnsi="Times New Roman" w:cs="Times New Roman"/>
          <w:b/>
          <w:lang w:val="en-US"/>
        </w:rPr>
        <w:t xml:space="preserve"> analysis for the radial configuration</w:t>
      </w:r>
      <w:r>
        <w:rPr>
          <w:rFonts w:ascii="Times New Roman" w:hAnsi="Times New Roman" w:cs="Times New Roman"/>
          <w:b/>
          <w:lang w:val="en-US"/>
        </w:rPr>
        <w:t xml:space="preserve"> for 10 subsets</w:t>
      </w:r>
      <w:r w:rsidRPr="00353905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 All texture features here reported are the same reported in </w:t>
      </w:r>
      <w:r w:rsidRPr="00FE7A72">
        <w:rPr>
          <w:rFonts w:ascii="Times New Roman" w:hAnsi="Times New Roman" w:cs="Times New Roman"/>
          <w:b/>
          <w:lang w:val="en-US"/>
        </w:rPr>
        <w:t>Table 4</w:t>
      </w:r>
      <w:r>
        <w:rPr>
          <w:rFonts w:ascii="Times New Roman" w:hAnsi="Times New Roman" w:cs="Times New Roman"/>
          <w:lang w:val="en-US"/>
        </w:rPr>
        <w:t xml:space="preserve">, and the bold values indicate those texture features that violates the null hypothesis of the </w:t>
      </w:r>
      <w:r w:rsidRPr="00FE7A72">
        <w:rPr>
          <w:rFonts w:ascii="Times New Roman" w:hAnsi="Times New Roman" w:cs="Times New Roman"/>
          <w:i/>
          <w:lang w:val="en-US"/>
        </w:rPr>
        <w:t>post-hoc</w:t>
      </w:r>
      <w:r>
        <w:rPr>
          <w:rFonts w:ascii="Times New Roman" w:hAnsi="Times New Roman" w:cs="Times New Roman"/>
          <w:lang w:val="en-US"/>
        </w:rPr>
        <w:t xml:space="preserve"> analysis.</w:t>
      </w:r>
    </w:p>
    <w:p w:rsidR="00B62E6D" w:rsidRPr="004D118D" w:rsidRDefault="00C221A9">
      <w:pPr>
        <w:rPr>
          <w:lang w:val="en-US"/>
        </w:rPr>
      </w:pPr>
    </w:p>
    <w:sectPr w:rsidR="00B62E6D" w:rsidRPr="004D118D" w:rsidSect="00A56F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trackRevisions/>
  <w:defaultTabStop w:val="708"/>
  <w:hyphenationZone w:val="283"/>
  <w:characterSpacingControl w:val="doNotCompress"/>
  <w:compat/>
  <w:rsids>
    <w:rsidRoot w:val="004D118D"/>
    <w:rsid w:val="0019055C"/>
    <w:rsid w:val="004D118D"/>
    <w:rsid w:val="005645BA"/>
    <w:rsid w:val="006F538F"/>
    <w:rsid w:val="008A066D"/>
    <w:rsid w:val="009E6C1A"/>
    <w:rsid w:val="00A56F20"/>
    <w:rsid w:val="00AD660A"/>
    <w:rsid w:val="00B16BBD"/>
    <w:rsid w:val="00BC74D2"/>
    <w:rsid w:val="00C221A9"/>
    <w:rsid w:val="00D0067E"/>
    <w:rsid w:val="00E578BD"/>
    <w:rsid w:val="00F71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118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5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5</Characters>
  <Application>Microsoft Office Word</Application>
  <DocSecurity>0</DocSecurity>
  <Lines>25</Lines>
  <Paragraphs>7</Paragraphs>
  <ScaleCrop>false</ScaleCrop>
  <Company>Olidata S.p.A.</Company>
  <LinksUpToDate>false</LinksUpToDate>
  <CharactersWithSpaces>3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.mezzenga</dc:creator>
  <cp:lastModifiedBy>emilio.mezzenga</cp:lastModifiedBy>
  <cp:revision>2</cp:revision>
  <dcterms:created xsi:type="dcterms:W3CDTF">2019-04-26T13:23:00Z</dcterms:created>
  <dcterms:modified xsi:type="dcterms:W3CDTF">2019-04-26T13:23:00Z</dcterms:modified>
</cp:coreProperties>
</file>